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583"/>
        <w:gridCol w:w="1715"/>
        <w:gridCol w:w="2934"/>
        <w:gridCol w:w="2794"/>
      </w:tblGrid>
      <w:tr w:rsidR="0006619C" w:rsidRPr="0006619C" w14:paraId="11FF93F2" w14:textId="77777777" w:rsidTr="00834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545312A8" w14:textId="24FE3AE1" w:rsidR="0006619C" w:rsidRPr="0006619C" w:rsidRDefault="0006619C" w:rsidP="007958EB">
            <w:pPr>
              <w:spacing w:line="240" w:lineRule="auto"/>
              <w:jc w:val="left"/>
              <w:rPr>
                <w:rFonts w:eastAsia="Times New Roman" w:cstheme="minorHAnsi"/>
                <w:b w:val="0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Supplementary Table 1:</w:t>
            </w:r>
            <w:r w:rsidRPr="0006619C">
              <w:rPr>
                <w:sz w:val="20"/>
                <w:szCs w:val="20"/>
              </w:rPr>
              <w:t xml:space="preserve"> An overview of the NCD-associated risk factor variables’ definitions/criteria used in this study</w:t>
            </w:r>
            <w:r w:rsidR="00834149">
              <w:rPr>
                <w:sz w:val="20"/>
                <w:szCs w:val="20"/>
              </w:rPr>
              <w:t>,</w:t>
            </w:r>
            <w:r w:rsidRPr="0006619C">
              <w:rPr>
                <w:sz w:val="20"/>
                <w:szCs w:val="20"/>
              </w:rPr>
              <w:t xml:space="preserve"> with examples of associated adverse health effects.</w:t>
            </w:r>
          </w:p>
        </w:tc>
      </w:tr>
      <w:tr w:rsidR="0006619C" w:rsidRPr="0006619C" w14:paraId="41AB245B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14DB6762" w14:textId="5A53D4CD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C231CC">
              <w:rPr>
                <w:rFonts w:eastAsia="Times New Roman" w:cstheme="minorHAnsi"/>
                <w:bCs w:val="0"/>
                <w:sz w:val="20"/>
                <w:szCs w:val="20"/>
                <w:lang w:val="en-ZA" w:eastAsia="en-GB"/>
              </w:rPr>
              <w:t>Risk factor</w:t>
            </w:r>
          </w:p>
        </w:tc>
        <w:tc>
          <w:tcPr>
            <w:tcW w:w="1715" w:type="dxa"/>
            <w:hideMark/>
          </w:tcPr>
          <w:p w14:paraId="4019E47B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b/>
                <w:sz w:val="20"/>
                <w:szCs w:val="20"/>
                <w:lang w:val="en-ZA" w:eastAsia="en-GB"/>
              </w:rPr>
              <w:t>Screening tool/Calculation</w:t>
            </w:r>
          </w:p>
        </w:tc>
        <w:tc>
          <w:tcPr>
            <w:tcW w:w="2934" w:type="dxa"/>
            <w:hideMark/>
          </w:tcPr>
          <w:p w14:paraId="2865CBE3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b/>
                <w:sz w:val="20"/>
                <w:szCs w:val="20"/>
                <w:lang w:val="en-ZA" w:eastAsia="en-GB"/>
              </w:rPr>
              <w:t>Definition/criteria</w:t>
            </w:r>
          </w:p>
        </w:tc>
        <w:tc>
          <w:tcPr>
            <w:tcW w:w="2794" w:type="dxa"/>
            <w:hideMark/>
          </w:tcPr>
          <w:p w14:paraId="644B8E9E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b/>
                <w:sz w:val="20"/>
                <w:szCs w:val="20"/>
                <w:lang w:val="en-ZA" w:eastAsia="en-GB"/>
              </w:rPr>
              <w:t>Examples of adverse health effects</w:t>
            </w:r>
          </w:p>
        </w:tc>
      </w:tr>
      <w:tr w:rsidR="0006619C" w:rsidRPr="0006619C" w14:paraId="16B4819F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5D9E928B" w14:textId="6E473D36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High levels of psychological distress</w:t>
            </w:r>
          </w:p>
        </w:tc>
        <w:tc>
          <w:tcPr>
            <w:tcW w:w="1715" w:type="dxa"/>
            <w:hideMark/>
          </w:tcPr>
          <w:p w14:paraId="2768D662" w14:textId="77777777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K10 </w:t>
            </w:r>
          </w:p>
        </w:tc>
        <w:tc>
          <w:tcPr>
            <w:tcW w:w="2934" w:type="dxa"/>
            <w:hideMark/>
          </w:tcPr>
          <w:p w14:paraId="099AA48F" w14:textId="0A411AB3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had a combined K10 score of ≥ 22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c1f2728d-d48e-4207-8b38-9b86712c1562+"/>
                <w:id w:val="-1370913845"/>
                <w:placeholder>
                  <w:docPart w:val="DefaultPlaceholder_-1854013440"/>
                </w:placeholder>
              </w:sdtPr>
              <w:sdtContent>
                <w:r w:rsidR="00930E9E" w:rsidRPr="00930E9E">
                  <w:rPr>
                    <w:rFonts w:ascii="Aptos" w:eastAsia="Times New Roman" w:hAnsi="Aptos"/>
                    <w:sz w:val="20"/>
                    <w:vertAlign w:val="superscript"/>
                  </w:rPr>
                  <w:t>1</w:t>
                </w:r>
              </w:sdtContent>
            </w:sdt>
            <w:r w:rsidR="00930E9E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2794" w:type="dxa"/>
            <w:hideMark/>
          </w:tcPr>
          <w:p w14:paraId="0CA7A6BE" w14:textId="5201BF99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High K10 scores have been significantly associated with other CMDs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83144f0a-2ff3-4ce5-a788-b0652ed8fc5c+"/>
                <w:id w:val="1220096019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2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58340D29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5DD65E3" w14:textId="44C74392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High BMI</w:t>
            </w:r>
          </w:p>
        </w:tc>
        <w:tc>
          <w:tcPr>
            <w:tcW w:w="1715" w:type="dxa"/>
            <w:hideMark/>
          </w:tcPr>
          <w:p w14:paraId="399A86FD" w14:textId="6D118C91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Calculated from self-reported height and weight obtained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4CA5BD41" w14:textId="648AA985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BMI that was calculated to be </w:t>
            </w:r>
            <w:r w:rsidR="002024AC">
              <w:rPr>
                <w:rFonts w:eastAsia="Times New Roman" w:cstheme="minorHAnsi"/>
                <w:sz w:val="20"/>
                <w:szCs w:val="20"/>
                <w:lang w:val="en-ZA" w:eastAsia="en-GB"/>
              </w:rPr>
              <w:sym w:font="Symbol" w:char="F0B3"/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25.0 kg/m2 according to the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WHO</w:t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 criteria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3b8e5ad0-454d-4bbe-b3ea-add130747ca3+"/>
                <w:id w:val="-133724135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3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  </w:t>
            </w:r>
          </w:p>
        </w:tc>
        <w:tc>
          <w:tcPr>
            <w:tcW w:w="2794" w:type="dxa"/>
            <w:hideMark/>
          </w:tcPr>
          <w:p w14:paraId="0D5A31C5" w14:textId="5F07585D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Being overweight has been associated with increased risk for cardiovascular disease, diabetes and cancer and can negatively impact your quality of life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3b8e5ad0-454d-4bbe-b3ea-add130747ca3+"/>
                <w:id w:val="566540711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3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22409DBD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5FE9B961" w14:textId="372AA3BB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Hypertension</w:t>
            </w:r>
          </w:p>
        </w:tc>
        <w:tc>
          <w:tcPr>
            <w:tcW w:w="1715" w:type="dxa"/>
            <w:hideMark/>
          </w:tcPr>
          <w:p w14:paraId="2479B620" w14:textId="25665748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55CB96BB" w14:textId="77777777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selected that high blood pressure was either a past or current condition.</w:t>
            </w:r>
          </w:p>
        </w:tc>
        <w:tc>
          <w:tcPr>
            <w:tcW w:w="2794" w:type="dxa"/>
            <w:hideMark/>
          </w:tcPr>
          <w:p w14:paraId="7E627572" w14:textId="545D96D8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Hypertension has been associated with increased risk for various cardiovascular and renal conditions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65bfbebf-faef-440b-831f-04b6d861f711+"/>
                <w:id w:val="-1676641981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4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6417F229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3F010F0" w14:textId="723C181B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Dyslipidaemia</w:t>
            </w:r>
          </w:p>
        </w:tc>
        <w:tc>
          <w:tcPr>
            <w:tcW w:w="1715" w:type="dxa"/>
            <w:hideMark/>
          </w:tcPr>
          <w:p w14:paraId="4BC68048" w14:textId="49822EF4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02B16427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selected that high cholesterol was either a past or current condition.</w:t>
            </w:r>
          </w:p>
        </w:tc>
        <w:tc>
          <w:tcPr>
            <w:tcW w:w="2794" w:type="dxa"/>
            <w:hideMark/>
          </w:tcPr>
          <w:p w14:paraId="6A5BF020" w14:textId="60C7D669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Dyslipidaemia has been associated with increased risk of cardiovascular disease and stroke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402d40e7-dc81-4318-a944-d47a9205e06e+"/>
                <w:id w:val="-401148569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5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0118484E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05B20D61" w14:textId="493572E5" w:rsidR="0006619C" w:rsidRPr="0006619C" w:rsidRDefault="00B537A0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ZA" w:eastAsia="en-GB"/>
              </w:rPr>
              <w:t>Inadequate p</w:t>
            </w:r>
            <w:r w:rsidR="0006619C"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hysical activity</w:t>
            </w:r>
          </w:p>
        </w:tc>
        <w:tc>
          <w:tcPr>
            <w:tcW w:w="1715" w:type="dxa"/>
            <w:hideMark/>
          </w:tcPr>
          <w:p w14:paraId="1AB7E6BB" w14:textId="77777777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IPAQ-SF</w:t>
            </w:r>
          </w:p>
        </w:tc>
        <w:tc>
          <w:tcPr>
            <w:tcW w:w="2934" w:type="dxa"/>
            <w:hideMark/>
          </w:tcPr>
          <w:p w14:paraId="6032DA6C" w14:textId="54AB8E31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did not meet IPAQ-SF “moderate” or “high” levels of physical activity and were less than the recommended minimum requirement of physical activity by WHO guidelines (&lt; 150 minutes of moderate or 75 minutes of vigorous activity or an equivalent combination throughout the week)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36db3161-51af-45a7-86e6-e73dcd57c6a6+"/>
                <w:id w:val="-1744251987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6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2794" w:type="dxa"/>
            <w:hideMark/>
          </w:tcPr>
          <w:p w14:paraId="19F257A0" w14:textId="37D97743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hysical inactivity is associated with an increased risk of obesity, cardiovascular disease, cancer, diabetes and poor mental health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36db3161-51af-45a7-86e6-e73dcd57c6a6+"/>
                <w:id w:val="394554249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6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4021C5BB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1B9A8E23" w14:textId="30123AE1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Excessive sedentary behaviour</w:t>
            </w:r>
          </w:p>
        </w:tc>
        <w:tc>
          <w:tcPr>
            <w:tcW w:w="1715" w:type="dxa"/>
            <w:hideMark/>
          </w:tcPr>
          <w:p w14:paraId="134B983B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IPAQ-SF</w:t>
            </w:r>
          </w:p>
        </w:tc>
        <w:tc>
          <w:tcPr>
            <w:tcW w:w="2934" w:type="dxa"/>
            <w:hideMark/>
          </w:tcPr>
          <w:p w14:paraId="01D3691A" w14:textId="57904DBF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A self-reported sitting time exceeding eight hours per day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701c228e-5c2c-455b-9b0a-516c603aaa0a,b690b06c-7b1c-46a0-9253-91071c80b8e4:c462cbaf-975c-48ce-b688-a65f37e54af8+"/>
                <w:id w:val="944513043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7,8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  </w:t>
            </w:r>
          </w:p>
        </w:tc>
        <w:tc>
          <w:tcPr>
            <w:tcW w:w="2794" w:type="dxa"/>
            <w:hideMark/>
          </w:tcPr>
          <w:p w14:paraId="2673B635" w14:textId="23CDFDFF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Excessive sedentary behaviour has been associated with increased risk for cardiovascular disease and higher all-cause mortality rates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02368f72-2e18-4d84-9e68-fd0309df1730,b690b06c-7b1c-46a0-9253-91071c80b8e4:701c228e-5c2c-455b-9b0a-516c603aaa0a+"/>
                <w:id w:val="-1700545636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7,9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1A63FEB5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6AAB636F" w14:textId="5A625CB7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oor sleep quality</w:t>
            </w:r>
          </w:p>
        </w:tc>
        <w:tc>
          <w:tcPr>
            <w:tcW w:w="1715" w:type="dxa"/>
            <w:hideMark/>
          </w:tcPr>
          <w:p w14:paraId="4C12849F" w14:textId="77777777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SQI</w:t>
            </w:r>
          </w:p>
        </w:tc>
        <w:tc>
          <w:tcPr>
            <w:tcW w:w="2934" w:type="dxa"/>
            <w:hideMark/>
          </w:tcPr>
          <w:p w14:paraId="4BC35B60" w14:textId="7645E781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A global Pittsburgh Sleep Quality Index (PSQI) score of ≥ 6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be11589a-e4db-4880-a096-ab4cfaf89bb8+"/>
                <w:id w:val="149410307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0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  </w:t>
            </w:r>
          </w:p>
        </w:tc>
        <w:tc>
          <w:tcPr>
            <w:tcW w:w="2794" w:type="dxa"/>
            <w:hideMark/>
          </w:tcPr>
          <w:p w14:paraId="20954AD1" w14:textId="74B3A67D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A score of ≥ 6 has been associated with poor sleep quality, sleep disorders and poor mental health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12d26ec0-c6ba-478d-a217-3ebd828d6017,b690b06c-7b1c-46a0-9253-91071c80b8e4:0507c34e-ff6f-42b8-92f1-bef22106b8e5+"/>
                <w:id w:val="-1056776483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1,12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  </w:t>
            </w:r>
          </w:p>
        </w:tc>
      </w:tr>
      <w:tr w:rsidR="0006619C" w:rsidRPr="0006619C" w14:paraId="2C9A0B1A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092F23E0" w14:textId="30C85179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Inadequate fruit and vegetable consumption</w:t>
            </w:r>
          </w:p>
        </w:tc>
        <w:tc>
          <w:tcPr>
            <w:tcW w:w="1715" w:type="dxa"/>
            <w:hideMark/>
          </w:tcPr>
          <w:p w14:paraId="707FEBBD" w14:textId="7A001D90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33C44E9F" w14:textId="0CE84250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consuming less than five portions of fruits and vegetables per day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23b40c17-2036-4006-ac83-5d84cab178fe+"/>
                <w:id w:val="384535505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3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2794" w:type="dxa"/>
            <w:hideMark/>
          </w:tcPr>
          <w:p w14:paraId="0D08FB36" w14:textId="0281BFE8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oor nutrition has been associated with increased risk for diabetes, cardiovascular disease, strokes and cancer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23b40c17-2036-4006-ac83-5d84cab178fe+"/>
                <w:id w:val="1457215837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3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53EE57BA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CA8BF09" w14:textId="001DA465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Excessive </w:t>
            </w:r>
            <w:r w:rsidR="00834149"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fast-food</w:t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 consumption</w:t>
            </w:r>
          </w:p>
        </w:tc>
        <w:tc>
          <w:tcPr>
            <w:tcW w:w="1715" w:type="dxa"/>
            <w:hideMark/>
          </w:tcPr>
          <w:p w14:paraId="60B586E5" w14:textId="1BAF3CB3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6D481D0D" w14:textId="08776531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consume fast food/takeaways two or more times a week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9ef38741-5b17-4d45-aa0b-a8ecd0494329+"/>
                <w:id w:val="-809174878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4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2794" w:type="dxa"/>
            <w:hideMark/>
          </w:tcPr>
          <w:p w14:paraId="028F70FD" w14:textId="41DDBF7C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Excessive fast food consumption has been associated with increased risk for obesity, poor nutrition and insulin resistance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9b76a7c5-b839-4527-88c5-bd4e5af8d4b6,b690b06c-7b1c-46a0-9253-91071c80b8e4:179fcc1a-84c3-4b04-a800-7e2120b89b31+"/>
                <w:id w:val="-742489040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5,16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681282FD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79A84ECA" w14:textId="6DF5534E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lastRenderedPageBreak/>
              <w:t>Any alcohol use</w:t>
            </w:r>
          </w:p>
        </w:tc>
        <w:tc>
          <w:tcPr>
            <w:tcW w:w="1715" w:type="dxa"/>
            <w:hideMark/>
          </w:tcPr>
          <w:p w14:paraId="48E39285" w14:textId="0305C5CB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7E0F269D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reported any use of alcohol.</w:t>
            </w:r>
          </w:p>
        </w:tc>
        <w:tc>
          <w:tcPr>
            <w:tcW w:w="2794" w:type="dxa"/>
            <w:hideMark/>
          </w:tcPr>
          <w:p w14:paraId="264960C7" w14:textId="60B31F66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Alcohol use has been associated with increased prevalence of NCDs (cancer in particular) and CMDs and premature mortality and disability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db1077fa-42bc-403c-82fd-28ca3ed9c54f,b690b06c-7b1c-46a0-9253-91071c80b8e4:de3cbf85-d60e-4b76-b70e-1c9f90e78686+"/>
                <w:id w:val="-895269987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7,18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  </w:t>
            </w:r>
          </w:p>
        </w:tc>
      </w:tr>
      <w:tr w:rsidR="0006619C" w:rsidRPr="0006619C" w14:paraId="2544C4B9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93815CE" w14:textId="7D0AA74B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Binge drinking</w:t>
            </w:r>
          </w:p>
        </w:tc>
        <w:tc>
          <w:tcPr>
            <w:tcW w:w="1715" w:type="dxa"/>
            <w:hideMark/>
          </w:tcPr>
          <w:p w14:paraId="67A936E8" w14:textId="03B5980A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2A73C171" w14:textId="15F1B171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Participants who reported the consumption ≥5 standard drinks per occasion (Centre for Disease Control guidelines suggest </w:t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sym w:font="Symbol" w:char="F0B3"/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4 drinks per occasion to be binge drinking in females; however, due to the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 structure, a cut-off of </w:t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sym w:font="Symbol" w:char="F0B3"/>
            </w: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5 drinks were used for both gender groups)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e5d1041f-9d2e-4348-8863-a9b3a4b3984c+"/>
                <w:id w:val="950291898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19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  <w:tc>
          <w:tcPr>
            <w:tcW w:w="2794" w:type="dxa"/>
            <w:hideMark/>
          </w:tcPr>
          <w:p w14:paraId="35D0C5E5" w14:textId="02BBA525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Binge drinking has been associated with increased violence, injuries, sexually transmitted infections, alcohol poisoning and overdose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66c988ef-4825-4b2b-8ef6-1bb1d6a23854+"/>
                <w:id w:val="1511028455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20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7DDEF717" w14:textId="77777777" w:rsidTr="0083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5A3BC193" w14:textId="2CAB77AB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Any smoking</w:t>
            </w:r>
          </w:p>
        </w:tc>
        <w:tc>
          <w:tcPr>
            <w:tcW w:w="1715" w:type="dxa"/>
            <w:hideMark/>
          </w:tcPr>
          <w:p w14:paraId="417E1279" w14:textId="69BC7D65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7AFAA007" w14:textId="77777777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reported any smoking.</w:t>
            </w:r>
          </w:p>
        </w:tc>
        <w:tc>
          <w:tcPr>
            <w:tcW w:w="2794" w:type="dxa"/>
            <w:hideMark/>
          </w:tcPr>
          <w:p w14:paraId="7BDA398E" w14:textId="023C0F05" w:rsidR="0006619C" w:rsidRPr="0006619C" w:rsidRDefault="0006619C" w:rsidP="0006619C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Direct and indirect tobacco use has been associated with cardiovascular and respiratory disease and various cancers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38282e22-0c0b-4ded-acc5-7200b6e218f9+"/>
                <w:id w:val="-150984215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21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06619C" w:rsidRPr="0006619C" w14:paraId="391A36B7" w14:textId="77777777" w:rsidTr="00834149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6DBA2CF5" w14:textId="1DE85235" w:rsidR="0006619C" w:rsidRPr="0006619C" w:rsidRDefault="0006619C" w:rsidP="0006619C">
            <w:pPr>
              <w:spacing w:line="240" w:lineRule="auto"/>
              <w:jc w:val="left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Any illicit drug use</w:t>
            </w:r>
          </w:p>
        </w:tc>
        <w:tc>
          <w:tcPr>
            <w:tcW w:w="1715" w:type="dxa"/>
            <w:hideMark/>
          </w:tcPr>
          <w:p w14:paraId="1A5B99BC" w14:textId="6F9E4490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 xml:space="preserve">Single question in </w:t>
            </w:r>
            <w:r w:rsidR="00834149">
              <w:rPr>
                <w:rFonts w:eastAsia="Times New Roman" w:cstheme="minorHAnsi"/>
                <w:sz w:val="20"/>
                <w:szCs w:val="20"/>
                <w:lang w:val="en-ZA" w:eastAsia="en-GB"/>
              </w:rPr>
              <w:t>MHP</w:t>
            </w:r>
          </w:p>
        </w:tc>
        <w:tc>
          <w:tcPr>
            <w:tcW w:w="2934" w:type="dxa"/>
            <w:hideMark/>
          </w:tcPr>
          <w:p w14:paraId="032B9F89" w14:textId="77777777" w:rsidR="0006619C" w:rsidRPr="0006619C" w:rsidRDefault="0006619C" w:rsidP="0006619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Participants who reported any use of illicit substances</w:t>
            </w:r>
          </w:p>
        </w:tc>
        <w:tc>
          <w:tcPr>
            <w:tcW w:w="2794" w:type="dxa"/>
            <w:hideMark/>
          </w:tcPr>
          <w:p w14:paraId="3B940896" w14:textId="6F0F61F9" w:rsidR="0006619C" w:rsidRPr="0006619C" w:rsidRDefault="0006619C" w:rsidP="00834149">
            <w:pPr>
              <w:keepNext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ZA" w:eastAsia="en-GB"/>
              </w:rPr>
            </w:pPr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Illicit drug use has been associated with negative socioeconomic effects and increased risk of contracting infection (intravenous drug use).</w:t>
            </w:r>
            <w:sdt>
              <w:sdtPr>
                <w:rPr>
                  <w:rFonts w:eastAsia="Times New Roman" w:cstheme="minorHAnsi"/>
                  <w:sz w:val="20"/>
                  <w:szCs w:val="20"/>
                  <w:lang w:val="en-ZA" w:eastAsia="en-GB"/>
                </w:rPr>
                <w:alias w:val="SmartCite Citation"/>
                <w:tag w:val="b690b06c-7b1c-46a0-9253-91071c80b8e4:08b72b3b-9844-4ade-923a-b062aa7b3db5+"/>
                <w:id w:val="-891423231"/>
                <w:placeholder>
                  <w:docPart w:val="6EFF0DD3FD0C4B33AFB203EF8EDF6ACC"/>
                </w:placeholder>
              </w:sdtPr>
              <w:sdtContent>
                <w:r w:rsidR="00930E9E" w:rsidRPr="00930E9E">
                  <w:rPr>
                    <w:rFonts w:ascii="Calibri" w:eastAsia="Times New Roman" w:hAnsi="Calibri" w:cs="Calibri"/>
                    <w:sz w:val="20"/>
                    <w:vertAlign w:val="superscript"/>
                  </w:rPr>
                  <w:t>22</w:t>
                </w:r>
              </w:sdtContent>
            </w:sdt>
            <w:r w:rsidRPr="0006619C">
              <w:rPr>
                <w:rFonts w:eastAsia="Times New Roman" w:cstheme="minorHAnsi"/>
                <w:sz w:val="20"/>
                <w:szCs w:val="20"/>
                <w:lang w:val="en-ZA" w:eastAsia="en-GB"/>
              </w:rPr>
              <w:t> </w:t>
            </w:r>
          </w:p>
        </w:tc>
      </w:tr>
      <w:tr w:rsidR="00D42A09" w:rsidRPr="0006619C" w14:paraId="631B1227" w14:textId="77777777" w:rsidTr="0070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</w:tcPr>
          <w:p w14:paraId="3DE05B4B" w14:textId="0ED1B980" w:rsidR="00D42A09" w:rsidRPr="00D42A09" w:rsidRDefault="00D42A09" w:rsidP="00D42A09">
            <w:pPr>
              <w:spacing w:line="240" w:lineRule="auto"/>
            </w:pPr>
            <w:r w:rsidRPr="00D42A09">
              <w:t xml:space="preserve">NCD - non-communicable disease; MHP – </w:t>
            </w:r>
            <w:proofErr w:type="spellStart"/>
            <w:r w:rsidRPr="00D42A09">
              <w:t>MaRooN</w:t>
            </w:r>
            <w:proofErr w:type="spellEnd"/>
            <w:r w:rsidRPr="00D42A09">
              <w:t xml:space="preserve"> Health Passport; CMD – common mental disorder; WHO – World Health Organisation; BMI – body mass index; K-10 -10-item Kessler Psychological Distress Scale; IPAQ-SF – International Physical Activity Questionnaire; PSQI - Pittsburgh Sleep Quality Index.</w:t>
            </w:r>
          </w:p>
        </w:tc>
      </w:tr>
    </w:tbl>
    <w:p w14:paraId="1B391930" w14:textId="0A9B0899" w:rsidR="0006619C" w:rsidRPr="00834149" w:rsidRDefault="0006619C">
      <w:pPr>
        <w:spacing w:line="259" w:lineRule="auto"/>
        <w:jc w:val="left"/>
        <w:rPr>
          <w:i/>
          <w:iCs/>
        </w:rPr>
      </w:pPr>
      <w:r w:rsidRPr="00834149">
        <w:rPr>
          <w:i/>
          <w:iCs/>
        </w:rPr>
        <w:br w:type="page"/>
      </w:r>
    </w:p>
    <w:sdt>
      <w:sdtPr>
        <w:id w:val="1105616494"/>
        <w:docPartObj>
          <w:docPartGallery w:val="Bibliographies"/>
          <w:docPartUnique/>
        </w:docPartObj>
      </w:sdtPr>
      <w:sdtEndPr>
        <w:rPr>
          <w:color w:val="000000" w:themeColor="text1"/>
        </w:rPr>
      </w:sdtEndPr>
      <w:sdtContent>
        <w:p w14:paraId="098711AE" w14:textId="50498CE2" w:rsidR="0006619C" w:rsidRPr="00C231CC" w:rsidRDefault="0006619C" w:rsidP="0006619C">
          <w:pPr>
            <w:pStyle w:val="Heading1"/>
            <w:rPr>
              <w:color w:val="000000" w:themeColor="text1"/>
            </w:rPr>
          </w:pPr>
          <w:r w:rsidRPr="00C231CC">
            <w:rPr>
              <w:color w:val="000000" w:themeColor="text1"/>
            </w:rPr>
            <w:t>References</w:t>
          </w:r>
        </w:p>
      </w:sdtContent>
    </w:sdt>
    <w:sdt>
      <w:sdtPr>
        <w:rPr>
          <w:color w:val="000000" w:themeColor="text1"/>
        </w:rPr>
        <w:alias w:val="SmartCite Bibliography"/>
        <w:tag w:val="Taylor &amp; Francis - AMA+{&quot;language&quot;:&quot;en-US&quot;,&quot;isSectionsModeOn&quot;:false}"/>
        <w:id w:val="-125626820"/>
        <w:placeholder>
          <w:docPart w:val="DefaultPlaceholder_-1854013440"/>
        </w:placeholder>
      </w:sdtPr>
      <w:sdtContent>
        <w:p w14:paraId="747FD5BF" w14:textId="77777777" w:rsidR="00930E9E" w:rsidRDefault="00930E9E">
          <w:pPr>
            <w:rPr>
              <w:rFonts w:eastAsia="Times New Roman"/>
              <w:sz w:val="24"/>
              <w:szCs w:val="24"/>
            </w:rPr>
          </w:pPr>
        </w:p>
        <w:p w14:paraId="6737F905" w14:textId="77777777" w:rsidR="00930E9E" w:rsidRDefault="00930E9E">
          <w:pPr>
            <w:pStyle w:val="bibliography"/>
          </w:pPr>
          <w:r>
            <w:t xml:space="preserve">[1] </w:t>
          </w:r>
          <w:proofErr w:type="spellStart"/>
          <w:r>
            <w:t>Hutchesson</w:t>
          </w:r>
          <w:proofErr w:type="spellEnd"/>
          <w:r>
            <w:t xml:space="preserve"> MJ, Duncan MJ, Oftedal S, Ashton LM, </w:t>
          </w:r>
          <w:proofErr w:type="spellStart"/>
          <w:r>
            <w:t>Oldmeadow</w:t>
          </w:r>
          <w:proofErr w:type="spellEnd"/>
          <w:r>
            <w:t xml:space="preserve"> C, Kay-Lambkin F, et al. Latent Class Analysis of Multiple Health Risk </w:t>
          </w:r>
          <w:proofErr w:type="spellStart"/>
          <w:r>
            <w:t>Behaviors</w:t>
          </w:r>
          <w:proofErr w:type="spellEnd"/>
          <w:r>
            <w:t xml:space="preserve"> among Australian University Students and Associations with Psychological Distress. </w:t>
          </w:r>
          <w:r>
            <w:rPr>
              <w:i/>
              <w:iCs/>
            </w:rPr>
            <w:t>Nutrients</w:t>
          </w:r>
          <w:r>
            <w:t>. 2021;13(2):425. doi:10.3390/nu13020425</w:t>
          </w:r>
        </w:p>
        <w:p w14:paraId="69591F96" w14:textId="77777777" w:rsidR="00930E9E" w:rsidRDefault="00930E9E">
          <w:pPr>
            <w:pStyle w:val="bibliography"/>
          </w:pPr>
          <w:r>
            <w:t xml:space="preserve">[2] Andrews G, Slade T. Interpreting scores on the Kessler Psychological Distress Scale (K10). </w:t>
          </w:r>
          <w:proofErr w:type="spellStart"/>
          <w:r>
            <w:rPr>
              <w:i/>
              <w:iCs/>
            </w:rPr>
            <w:t>Aust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Nz</w:t>
          </w:r>
          <w:proofErr w:type="spellEnd"/>
          <w:r>
            <w:rPr>
              <w:i/>
              <w:iCs/>
            </w:rPr>
            <w:t xml:space="preserve"> J </w:t>
          </w:r>
          <w:proofErr w:type="spellStart"/>
          <w:r>
            <w:rPr>
              <w:i/>
              <w:iCs/>
            </w:rPr>
            <w:t>Publ</w:t>
          </w:r>
          <w:proofErr w:type="spellEnd"/>
          <w:r>
            <w:rPr>
              <w:i/>
              <w:iCs/>
            </w:rPr>
            <w:t xml:space="preserve"> Heal</w:t>
          </w:r>
          <w:r>
            <w:t>. 2001;25(6):494-497. doi:10.1111/j.1467-842x.2001.tb00310.x</w:t>
          </w:r>
        </w:p>
        <w:p w14:paraId="1B1DB77A" w14:textId="77777777" w:rsidR="00930E9E" w:rsidRDefault="00930E9E">
          <w:pPr>
            <w:pStyle w:val="bibliography"/>
          </w:pPr>
          <w:r>
            <w:t xml:space="preserve">[3] World Health Organization. Obesity and overweight: Fact sheets. Published March 1, 2024. </w:t>
          </w:r>
          <w:hyperlink r:id="rId5" w:history="1">
            <w:r>
              <w:rPr>
                <w:rStyle w:val="Hyperlink"/>
              </w:rPr>
              <w:t>https://www.who.int/news-room/fact-sheets/detail/obesity-and-overweight</w:t>
            </w:r>
          </w:hyperlink>
          <w:r>
            <w:t>. Accessed February 20, 2025</w:t>
          </w:r>
        </w:p>
        <w:p w14:paraId="5E149212" w14:textId="77777777" w:rsidR="00930E9E" w:rsidRDefault="00930E9E">
          <w:pPr>
            <w:pStyle w:val="bibliography"/>
          </w:pPr>
          <w:r>
            <w:t xml:space="preserve">[4] World Health Organization. Hypertension: Fact sheets. Published March 16, 2023. </w:t>
          </w:r>
          <w:hyperlink r:id="rId6" w:history="1">
            <w:r>
              <w:rPr>
                <w:rStyle w:val="Hyperlink"/>
              </w:rPr>
              <w:t>https://www.who.int/news-room/fact-sheets/detail/hypertension</w:t>
            </w:r>
          </w:hyperlink>
          <w:r>
            <w:t>. Accessed May 7, 2024</w:t>
          </w:r>
        </w:p>
        <w:p w14:paraId="563492B5" w14:textId="77777777" w:rsidR="00930E9E" w:rsidRDefault="00930E9E">
          <w:pPr>
            <w:pStyle w:val="bibliography"/>
          </w:pPr>
          <w:r>
            <w:t xml:space="preserve">[5] World Health Organization. The Global Health Observatory: Raised cholesterol. Published 2024. </w:t>
          </w:r>
          <w:hyperlink r:id="rId7" w:history="1">
            <w:r>
              <w:rPr>
                <w:rStyle w:val="Hyperlink"/>
              </w:rPr>
              <w:t>https://www.who.int/data/gho/indicator-metadata-registry/imr-details/3236</w:t>
            </w:r>
          </w:hyperlink>
          <w:r>
            <w:t>. Accessed May 7, 2024</w:t>
          </w:r>
        </w:p>
        <w:p w14:paraId="39ECFF3F" w14:textId="77777777" w:rsidR="00930E9E" w:rsidRDefault="00930E9E">
          <w:pPr>
            <w:pStyle w:val="bibliography"/>
          </w:pPr>
          <w:r>
            <w:t xml:space="preserve">[6] World Health Organization. Physical activity. Fact sheets. Published October 5, 2022. </w:t>
          </w:r>
          <w:hyperlink r:id="rId8" w:history="1">
            <w:r>
              <w:rPr>
                <w:rStyle w:val="Hyperlink"/>
              </w:rPr>
              <w:t>https://www.who.int/news-room/fact-sheets/detail/physical-activity</w:t>
            </w:r>
          </w:hyperlink>
          <w:r>
            <w:t>. Accessed May 7, 2024</w:t>
          </w:r>
        </w:p>
        <w:p w14:paraId="5408F764" w14:textId="77777777" w:rsidR="00930E9E" w:rsidRDefault="00930E9E">
          <w:pPr>
            <w:pStyle w:val="bibliography"/>
          </w:pPr>
          <w:r>
            <w:t xml:space="preserve">[7] Patterson R, McNamara E, </w:t>
          </w:r>
          <w:proofErr w:type="spellStart"/>
          <w:r>
            <w:t>Tainio</w:t>
          </w:r>
          <w:proofErr w:type="spellEnd"/>
          <w:r>
            <w:t xml:space="preserve"> M, Sá TH de, Smith AD, Sharp SJ, et al. Sedentary behaviour and risk of all-cause, cardiovascular and cancer mortality, and incident type 2 diabetes: a systematic review and dose response meta-analysis. </w:t>
          </w:r>
          <w:proofErr w:type="spellStart"/>
          <w:r>
            <w:rPr>
              <w:i/>
              <w:iCs/>
            </w:rPr>
            <w:t>Eur</w:t>
          </w:r>
          <w:proofErr w:type="spellEnd"/>
          <w:r>
            <w:rPr>
              <w:i/>
              <w:iCs/>
            </w:rPr>
            <w:t xml:space="preserve"> J Epidemiology</w:t>
          </w:r>
          <w:r>
            <w:t>. 2018;33(9):811-829. doi:10.1007/s10654-018-0380-1</w:t>
          </w:r>
        </w:p>
        <w:p w14:paraId="7707998E" w14:textId="77777777" w:rsidR="00930E9E" w:rsidRDefault="00930E9E">
          <w:pPr>
            <w:pStyle w:val="bibliography"/>
          </w:pPr>
          <w:r>
            <w:t xml:space="preserve">[8] Edelmann D, </w:t>
          </w:r>
          <w:proofErr w:type="spellStart"/>
          <w:r>
            <w:t>Pfirrmann</w:t>
          </w:r>
          <w:proofErr w:type="spellEnd"/>
          <w:r>
            <w:t xml:space="preserve"> D, Heller S, Dietz P, Reichel JL, Werner AM, et al. Physical Activity and Sedentary </w:t>
          </w:r>
          <w:proofErr w:type="spellStart"/>
          <w:r>
            <w:t>Behavior</w:t>
          </w:r>
          <w:proofErr w:type="spellEnd"/>
          <w:r>
            <w:t xml:space="preserve"> in University Students–The Role of Gender, Age, Field of Study, Targeted Degree, and Study Semester. </w:t>
          </w:r>
          <w:r>
            <w:rPr>
              <w:i/>
              <w:iCs/>
            </w:rPr>
            <w:t>Front Public Heal</w:t>
          </w:r>
          <w:r>
            <w:t>. 2022;10:821703. doi:10.3389/fpubh.2022.821703</w:t>
          </w:r>
        </w:p>
        <w:p w14:paraId="799AE1CE" w14:textId="77777777" w:rsidR="00930E9E" w:rsidRDefault="00930E9E">
          <w:pPr>
            <w:pStyle w:val="bibliography"/>
          </w:pPr>
          <w:r>
            <w:t xml:space="preserve">[9] Chau JY, </w:t>
          </w:r>
          <w:proofErr w:type="spellStart"/>
          <w:r>
            <w:t>Grunseit</w:t>
          </w:r>
          <w:proofErr w:type="spellEnd"/>
          <w:r>
            <w:t xml:space="preserve"> AC, Chey T, Stamatakis E, Brown WJ, Matthews CE, et al. Daily Sitting Time and All-Cause Mortality: A Meta-Analysis. </w:t>
          </w:r>
          <w:proofErr w:type="spellStart"/>
          <w:r>
            <w:rPr>
              <w:i/>
              <w:iCs/>
            </w:rPr>
            <w:t>PLoS</w:t>
          </w:r>
          <w:proofErr w:type="spellEnd"/>
          <w:r>
            <w:rPr>
              <w:i/>
              <w:iCs/>
            </w:rPr>
            <w:t xml:space="preserve"> ONE</w:t>
          </w:r>
          <w:r>
            <w:t>. 2013;8(11):e80000. doi:10.1371/journal.pone.0080000</w:t>
          </w:r>
        </w:p>
        <w:p w14:paraId="45D59A64" w14:textId="77777777" w:rsidR="00930E9E" w:rsidRDefault="00930E9E">
          <w:pPr>
            <w:pStyle w:val="bibliography"/>
          </w:pPr>
          <w:r>
            <w:t xml:space="preserve">[10] Buysse DJ, Reynolds CF, Monk TH, Berman SR, Kupfer DJ. The Pittsburgh sleep quality index: A new instrument for psychiatric practice and research. </w:t>
          </w:r>
          <w:proofErr w:type="spellStart"/>
          <w:r>
            <w:rPr>
              <w:i/>
              <w:iCs/>
            </w:rPr>
            <w:t>Psychiat</w:t>
          </w:r>
          <w:proofErr w:type="spellEnd"/>
          <w:r>
            <w:rPr>
              <w:i/>
              <w:iCs/>
            </w:rPr>
            <w:t xml:space="preserve"> Res</w:t>
          </w:r>
          <w:r>
            <w:t>. 1989;28(2):193-213. doi:10.1016/0165-1781(89)90047-4</w:t>
          </w:r>
        </w:p>
        <w:p w14:paraId="2E90C03A" w14:textId="77777777" w:rsidR="00930E9E" w:rsidRDefault="00930E9E">
          <w:pPr>
            <w:pStyle w:val="bibliography"/>
          </w:pPr>
          <w:r>
            <w:t xml:space="preserve">[11] Buysse DJ, Hall ML, Strollo PJ, </w:t>
          </w:r>
          <w:proofErr w:type="spellStart"/>
          <w:r>
            <w:t>Kamarck</w:t>
          </w:r>
          <w:proofErr w:type="spellEnd"/>
          <w:r>
            <w:t xml:space="preserve"> TW, Owens J, Lee L, et al. Relationships between the Pittsburgh Sleep Quality Index (PSQI), Epworth Sleepiness Scale (ESS), and clinical/polysomnographic measures in a community sample. </w:t>
          </w:r>
          <w:r>
            <w:rPr>
              <w:i/>
              <w:iCs/>
            </w:rPr>
            <w:t xml:space="preserve">J Clin sleep Med : JCSM : Off </w:t>
          </w:r>
          <w:proofErr w:type="spellStart"/>
          <w:r>
            <w:rPr>
              <w:i/>
              <w:iCs/>
            </w:rPr>
            <w:t>Publ</w:t>
          </w:r>
          <w:proofErr w:type="spellEnd"/>
          <w:r>
            <w:rPr>
              <w:i/>
              <w:iCs/>
            </w:rPr>
            <w:t xml:space="preserve"> Am </w:t>
          </w:r>
          <w:proofErr w:type="spellStart"/>
          <w:r>
            <w:rPr>
              <w:i/>
              <w:iCs/>
            </w:rPr>
            <w:t>Acad</w:t>
          </w:r>
          <w:proofErr w:type="spellEnd"/>
          <w:r>
            <w:rPr>
              <w:i/>
              <w:iCs/>
            </w:rPr>
            <w:t xml:space="preserve"> Sleep Med</w:t>
          </w:r>
          <w:r>
            <w:t>. 2008;4(6):563-571.</w:t>
          </w:r>
        </w:p>
        <w:p w14:paraId="022B3901" w14:textId="77777777" w:rsidR="00930E9E" w:rsidRDefault="00930E9E">
          <w:pPr>
            <w:pStyle w:val="bibliography"/>
          </w:pPr>
          <w:r>
            <w:lastRenderedPageBreak/>
            <w:t xml:space="preserve">[12] </w:t>
          </w:r>
          <w:proofErr w:type="spellStart"/>
          <w:r>
            <w:t>Aloba</w:t>
          </w:r>
          <w:proofErr w:type="spellEnd"/>
          <w:r>
            <w:t xml:space="preserve"> OO, </w:t>
          </w:r>
          <w:proofErr w:type="spellStart"/>
          <w:r>
            <w:t>Adewuya</w:t>
          </w:r>
          <w:proofErr w:type="spellEnd"/>
          <w:r>
            <w:t xml:space="preserve"> AO, Ola BA, </w:t>
          </w:r>
          <w:proofErr w:type="spellStart"/>
          <w:r>
            <w:t>Mapayi</w:t>
          </w:r>
          <w:proofErr w:type="spellEnd"/>
          <w:r>
            <w:t xml:space="preserve"> BM. Validity of the Pittsburgh Sleep Quality Index (PSQI) among Nigerian university students. </w:t>
          </w:r>
          <w:r>
            <w:rPr>
              <w:i/>
              <w:iCs/>
            </w:rPr>
            <w:t>Sleep Med</w:t>
          </w:r>
          <w:r>
            <w:t>. 2007;8(3):266-270. doi:10.1016/j.sleep.2006.08.003</w:t>
          </w:r>
        </w:p>
        <w:p w14:paraId="4F369D3A" w14:textId="77777777" w:rsidR="00930E9E" w:rsidRDefault="00930E9E">
          <w:pPr>
            <w:pStyle w:val="bibliography"/>
          </w:pPr>
          <w:r>
            <w:t xml:space="preserve">[13] World Health Organization. Healthy diet: Fact sheets. Published April 29, 2020. </w:t>
          </w:r>
          <w:hyperlink r:id="rId9" w:history="1">
            <w:r>
              <w:rPr>
                <w:rStyle w:val="Hyperlink"/>
              </w:rPr>
              <w:t>https://www.who.int/news-room/fact-sheets/detail/healthy-diet</w:t>
            </w:r>
          </w:hyperlink>
          <w:r>
            <w:t>. Accessed May 10, 2024</w:t>
          </w:r>
        </w:p>
        <w:p w14:paraId="7D3A86F2" w14:textId="77777777" w:rsidR="00930E9E" w:rsidRDefault="00930E9E">
          <w:pPr>
            <w:pStyle w:val="bibliography"/>
          </w:pPr>
          <w:r>
            <w:t xml:space="preserve">[14] Odegaard AO, Koh WP, Yuan JM, Gross MD, Pereira MA. Western-Style Fast Food Intake and Cardiometabolic Risk in an Eastern Country. </w:t>
          </w:r>
          <w:r>
            <w:rPr>
              <w:i/>
              <w:iCs/>
            </w:rPr>
            <w:t>Circulation</w:t>
          </w:r>
          <w:r>
            <w:t>. 2012;126(2):182-188. doi:10.1161/circulationaha.111.084004</w:t>
          </w:r>
        </w:p>
        <w:p w14:paraId="4957F0B1" w14:textId="77777777" w:rsidR="00930E9E" w:rsidRDefault="00930E9E">
          <w:pPr>
            <w:pStyle w:val="bibliography"/>
          </w:pPr>
          <w:r>
            <w:t>[15] Boutelle KN, Fulkerson JA, Neumark-</w:t>
          </w:r>
          <w:proofErr w:type="spellStart"/>
          <w:r>
            <w:t>Sztainer</w:t>
          </w:r>
          <w:proofErr w:type="spellEnd"/>
          <w:r>
            <w:t xml:space="preserve"> D, Story M, French SA. Fast food for family meals: relationships with parent and adolescent food intake, home food availability and weight status. </w:t>
          </w:r>
          <w:r>
            <w:rPr>
              <w:i/>
              <w:iCs/>
            </w:rPr>
            <w:t xml:space="preserve">Public Heal </w:t>
          </w:r>
          <w:proofErr w:type="spellStart"/>
          <w:r>
            <w:rPr>
              <w:i/>
              <w:iCs/>
            </w:rPr>
            <w:t>Nutr</w:t>
          </w:r>
          <w:proofErr w:type="spellEnd"/>
          <w:r>
            <w:t>. 2006;10(1):16-23. doi:10.1017/s136898000721794x</w:t>
          </w:r>
        </w:p>
        <w:p w14:paraId="4DB99D07" w14:textId="77777777" w:rsidR="00930E9E" w:rsidRDefault="00930E9E">
          <w:pPr>
            <w:pStyle w:val="bibliography"/>
          </w:pPr>
          <w:r>
            <w:t xml:space="preserve">[16] Pereira MA, Kartashov AI, Ebbeling CB, Horn LV, Slattery ML, Jacobs DR, et al. Fast-food habits, weight gain, and insulin resistance (the CARDIA study): 15-year prospective analysis. </w:t>
          </w:r>
          <w:r>
            <w:rPr>
              <w:i/>
              <w:iCs/>
            </w:rPr>
            <w:t>Lancet</w:t>
          </w:r>
          <w:r>
            <w:t>. 2005;365(9453):36-42. doi:10.1016/s0140-6736(04)17663-0</w:t>
          </w:r>
        </w:p>
        <w:p w14:paraId="64C9F081" w14:textId="77777777" w:rsidR="00930E9E" w:rsidRDefault="00930E9E">
          <w:pPr>
            <w:pStyle w:val="bibliography"/>
          </w:pPr>
          <w:r>
            <w:t xml:space="preserve">[17] World Health Organization. Alcohol. Fact sheets. Published May 9, 2022. </w:t>
          </w:r>
          <w:hyperlink r:id="rId10" w:history="1">
            <w:r>
              <w:rPr>
                <w:rStyle w:val="Hyperlink"/>
              </w:rPr>
              <w:t>https://www.who.int//news-room/fact-sheets/detail/alcohol/?gad_source=1&amp;gclid=Cj0KCQjwxeyxBhC7ARIsAC7dS3_muZ_h7Xtk8aBxUJvuWgzTxqHbdlEv-WFPLcHIrw7rP77d-WDIt10aAvyJEALw_wcB</w:t>
            </w:r>
          </w:hyperlink>
          <w:r>
            <w:t>. Accessed May 8, 2024</w:t>
          </w:r>
        </w:p>
        <w:p w14:paraId="321C7256" w14:textId="77777777" w:rsidR="00930E9E" w:rsidRDefault="00930E9E">
          <w:pPr>
            <w:pStyle w:val="bibliography"/>
          </w:pPr>
          <w:r>
            <w:t xml:space="preserve">[18] Anderson BO, </w:t>
          </w:r>
          <w:proofErr w:type="spellStart"/>
          <w:r>
            <w:t>Berdzuli</w:t>
          </w:r>
          <w:proofErr w:type="spellEnd"/>
          <w:r>
            <w:t xml:space="preserve"> N, </w:t>
          </w:r>
          <w:proofErr w:type="spellStart"/>
          <w:r>
            <w:t>Ilbawi</w:t>
          </w:r>
          <w:proofErr w:type="spellEnd"/>
          <w:r>
            <w:t xml:space="preserve"> A, Kestel D, Kluge HP, Krech R, et al. Health and cancer risks associated with low levels of alcohol consumption. </w:t>
          </w:r>
          <w:r>
            <w:rPr>
              <w:i/>
              <w:iCs/>
            </w:rPr>
            <w:t>Lancet Public Heal</w:t>
          </w:r>
          <w:r>
            <w:t>. 2023;8(1):e6-e7. doi:10.1016/s2468-2667(22)00317-6</w:t>
          </w:r>
        </w:p>
        <w:p w14:paraId="085B0F2F" w14:textId="77777777" w:rsidR="00930E9E" w:rsidRDefault="00930E9E">
          <w:pPr>
            <w:pStyle w:val="bibliography"/>
          </w:pPr>
          <w:r>
            <w:t xml:space="preserve">[19] Centre of Disease Control. Alcohol and Public Health: Data on Excessive Drinking. Published August 6, 2024. </w:t>
          </w:r>
          <w:hyperlink r:id="rId11" w:history="1">
            <w:r>
              <w:rPr>
                <w:rStyle w:val="Hyperlink"/>
              </w:rPr>
              <w:t>https://www.cdc.gov/alcohol/excessive-drinking-data/?CDC_AAref_Val=https://www.cdc.gov/alcohol/data-stats.htm</w:t>
            </w:r>
          </w:hyperlink>
          <w:r>
            <w:t>. Accessed February 21, 2025</w:t>
          </w:r>
        </w:p>
        <w:p w14:paraId="28622B8F" w14:textId="77777777" w:rsidR="00930E9E" w:rsidRDefault="00930E9E">
          <w:pPr>
            <w:pStyle w:val="bibliography"/>
          </w:pPr>
          <w:r>
            <w:t xml:space="preserve">[20] Centre for Disease Control. Alcohol Use: Alcohol Use and Your Health. Published January 31, 2025. </w:t>
          </w:r>
          <w:hyperlink r:id="rId12" w:anchor="cdc_behavioral_basics_types-effects-of-short-term-alcohol-use" w:history="1">
            <w:r>
              <w:rPr>
                <w:rStyle w:val="Hyperlink"/>
              </w:rPr>
              <w:t>https://www.cdc.gov/alcohol/about-alcohol-use/index.html#cdc_behavioral_basics_types-effects-of-short-term-alcohol-use</w:t>
            </w:r>
          </w:hyperlink>
          <w:r>
            <w:t>. Accessed February 21, 2025</w:t>
          </w:r>
        </w:p>
        <w:p w14:paraId="592DCA3D" w14:textId="77777777" w:rsidR="00930E9E" w:rsidRDefault="00930E9E">
          <w:pPr>
            <w:pStyle w:val="bibliography"/>
          </w:pPr>
          <w:r>
            <w:t xml:space="preserve">[21] World Health Organization. Tobacco: Fact sheets. Published July 31, 2023. </w:t>
          </w:r>
          <w:hyperlink r:id="rId13" w:history="1">
            <w:r>
              <w:rPr>
                <w:rStyle w:val="Hyperlink"/>
              </w:rPr>
              <w:t>https://www.who.int/news-room/fact-sheets/detail/tobacco</w:t>
            </w:r>
          </w:hyperlink>
          <w:r>
            <w:t>. Accessed May 8, 2024</w:t>
          </w:r>
        </w:p>
        <w:p w14:paraId="4CB47654" w14:textId="77777777" w:rsidR="00930E9E" w:rsidRDefault="00930E9E">
          <w:pPr>
            <w:pStyle w:val="bibliography"/>
          </w:pPr>
          <w:r>
            <w:t xml:space="preserve">[22] World Health Organization. Substance Abuse. Published 2024. </w:t>
          </w:r>
          <w:hyperlink r:id="rId14" w:history="1">
            <w:r>
              <w:rPr>
                <w:rStyle w:val="Hyperlink"/>
              </w:rPr>
              <w:t>https://www.afro.who.int/health-topics/substance-abuse</w:t>
            </w:r>
          </w:hyperlink>
          <w:r>
            <w:t>. Accessed May 10, 2024</w:t>
          </w:r>
        </w:p>
        <w:p w14:paraId="3D778ED8" w14:textId="422C4B22" w:rsidR="0006619C" w:rsidRPr="00C231CC" w:rsidRDefault="00930E9E" w:rsidP="0006619C">
          <w:pPr>
            <w:spacing w:after="0" w:line="240" w:lineRule="auto"/>
            <w:contextualSpacing/>
            <w:rPr>
              <w:color w:val="000000" w:themeColor="text1"/>
            </w:rPr>
          </w:pPr>
          <w:r>
            <w:rPr>
              <w:rFonts w:eastAsia="Times New Roman"/>
            </w:rPr>
            <w:t> </w:t>
          </w:r>
        </w:p>
      </w:sdtContent>
    </w:sdt>
    <w:p w14:paraId="76DCE0A6" w14:textId="582924D9" w:rsidR="007E5278" w:rsidRPr="00C231CC" w:rsidRDefault="0006619C" w:rsidP="0006619C">
      <w:pPr>
        <w:spacing w:after="0" w:line="240" w:lineRule="auto"/>
        <w:contextualSpacing/>
        <w:rPr>
          <w:color w:val="000000" w:themeColor="text1"/>
        </w:rPr>
      </w:pPr>
      <w:r w:rsidRPr="00C231CC">
        <w:rPr>
          <w:color w:val="000000" w:themeColor="text1"/>
        </w:rPr>
        <w:t xml:space="preserve"> </w:t>
      </w:r>
    </w:p>
    <w:sectPr w:rsidR="007E5278" w:rsidRPr="00C231CC" w:rsidSect="00834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9C"/>
    <w:rsid w:val="00012995"/>
    <w:rsid w:val="0006619C"/>
    <w:rsid w:val="00083B43"/>
    <w:rsid w:val="00090E7E"/>
    <w:rsid w:val="000B4DED"/>
    <w:rsid w:val="000E4B86"/>
    <w:rsid w:val="00116888"/>
    <w:rsid w:val="001221ED"/>
    <w:rsid w:val="00147E2B"/>
    <w:rsid w:val="00163DE6"/>
    <w:rsid w:val="002024AC"/>
    <w:rsid w:val="002572FA"/>
    <w:rsid w:val="00283998"/>
    <w:rsid w:val="002963BA"/>
    <w:rsid w:val="002B5136"/>
    <w:rsid w:val="002E4454"/>
    <w:rsid w:val="00306F1C"/>
    <w:rsid w:val="00330C27"/>
    <w:rsid w:val="003E20F8"/>
    <w:rsid w:val="004259A8"/>
    <w:rsid w:val="00434A4E"/>
    <w:rsid w:val="00536B4F"/>
    <w:rsid w:val="00683DDE"/>
    <w:rsid w:val="006E322F"/>
    <w:rsid w:val="006F33CF"/>
    <w:rsid w:val="007A350F"/>
    <w:rsid w:val="007E5278"/>
    <w:rsid w:val="00817CB6"/>
    <w:rsid w:val="00834149"/>
    <w:rsid w:val="008C66D5"/>
    <w:rsid w:val="008D6195"/>
    <w:rsid w:val="00926E77"/>
    <w:rsid w:val="00930E9E"/>
    <w:rsid w:val="009761F7"/>
    <w:rsid w:val="00A51803"/>
    <w:rsid w:val="00A775C1"/>
    <w:rsid w:val="00A80F5A"/>
    <w:rsid w:val="00A8217D"/>
    <w:rsid w:val="00AD1579"/>
    <w:rsid w:val="00B152C0"/>
    <w:rsid w:val="00B537A0"/>
    <w:rsid w:val="00BF48A2"/>
    <w:rsid w:val="00C00D0A"/>
    <w:rsid w:val="00C012AF"/>
    <w:rsid w:val="00C231CC"/>
    <w:rsid w:val="00C3091D"/>
    <w:rsid w:val="00C9114E"/>
    <w:rsid w:val="00CC348F"/>
    <w:rsid w:val="00CF047B"/>
    <w:rsid w:val="00D42A09"/>
    <w:rsid w:val="00D472B9"/>
    <w:rsid w:val="00D87B68"/>
    <w:rsid w:val="00DA6B8E"/>
    <w:rsid w:val="00E42661"/>
    <w:rsid w:val="00E51BDE"/>
    <w:rsid w:val="00EA5763"/>
    <w:rsid w:val="00EB4053"/>
    <w:rsid w:val="00EC6A1E"/>
    <w:rsid w:val="00EE2633"/>
    <w:rsid w:val="00F5254A"/>
    <w:rsid w:val="00F54888"/>
    <w:rsid w:val="00F54D3F"/>
    <w:rsid w:val="00FD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528F06"/>
  <w15:chartTrackingRefBased/>
  <w15:docId w15:val="{4CF73887-F725-4A0E-A197-6C219BB9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9C"/>
    <w:pPr>
      <w:spacing w:line="360" w:lineRule="auto"/>
      <w:jc w:val="both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19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19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19C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19C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19C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19C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19C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19C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19C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19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19C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19C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19C"/>
    <w:pPr>
      <w:spacing w:line="259" w:lineRule="auto"/>
      <w:ind w:left="720"/>
      <w:contextualSpacing/>
      <w:jc w:val="left"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19C"/>
    <w:rPr>
      <w:b/>
      <w:bCs/>
      <w:smallCaps/>
      <w:color w:val="0F4761" w:themeColor="accent1" w:themeShade="BF"/>
      <w:spacing w:val="5"/>
    </w:rPr>
  </w:style>
  <w:style w:type="table" w:styleId="GridTable2-Accent3">
    <w:name w:val="Grid Table 2 Accent 3"/>
    <w:basedOn w:val="TableNormal"/>
    <w:uiPriority w:val="47"/>
    <w:rsid w:val="0006619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">
    <w:name w:val="Grid Table 2"/>
    <w:basedOn w:val="TableNormal"/>
    <w:uiPriority w:val="47"/>
    <w:rsid w:val="0006619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06619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6619C"/>
    <w:rPr>
      <w:color w:val="666666"/>
    </w:rPr>
  </w:style>
  <w:style w:type="paragraph" w:customStyle="1" w:styleId="Bibliography1">
    <w:name w:val="Bibliography1"/>
    <w:basedOn w:val="Normal"/>
    <w:rsid w:val="0006619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character" w:styleId="Hyperlink">
    <w:name w:val="Hyperlink"/>
    <w:basedOn w:val="DefaultParagraphFont"/>
    <w:uiPriority w:val="99"/>
    <w:semiHidden/>
    <w:unhideWhenUsed/>
    <w:rsid w:val="0006619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3414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bibliography">
    <w:name w:val="bibliography"/>
    <w:basedOn w:val="Normal"/>
    <w:rsid w:val="00930E9E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2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news-room/fact-sheets/detail/physical-activity" TargetMode="External"/><Relationship Id="rId13" Type="http://schemas.openxmlformats.org/officeDocument/2006/relationships/hyperlink" Target="https://www.who.int/news-room/fact-sheets/detail/tobacc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ho.int/data/gho/indicator-metadata-registry/imr-details/3236" TargetMode="External"/><Relationship Id="rId12" Type="http://schemas.openxmlformats.org/officeDocument/2006/relationships/hyperlink" Target="https://www.cdc.gov/alcohol/about-alcohol-use/index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.int/news-room/fact-sheets/detail/hypertension" TargetMode="External"/><Relationship Id="rId11" Type="http://schemas.openxmlformats.org/officeDocument/2006/relationships/hyperlink" Target="https://www.cdc.gov/alcohol/excessive-drinking-data/?CDC_AAref_Val=https://www.cdc.gov/alcohol/data-stats.htm" TargetMode="External"/><Relationship Id="rId5" Type="http://schemas.openxmlformats.org/officeDocument/2006/relationships/hyperlink" Target="https://www.who.int/news-room/fact-sheets/detail/obesity-and-overweigh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who.int//news-room/fact-sheets/detail/alcohol/?gad_source=1&amp;gclid=Cj0KCQjwxeyxBhC7ARIsAC7dS3_muZ_h7Xtk8aBxUJvuWgzTxqHbdlEv-WFPLcHIrw7rP77d-WDIt10aAvyJEALw_wc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news-room/fact-sheets/detail/healthy-diet" TargetMode="External"/><Relationship Id="rId14" Type="http://schemas.openxmlformats.org/officeDocument/2006/relationships/hyperlink" Target="https://www.afro.who.int/health-topics/substance-abuse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A35970-01E6-4BC5-B786-49BCC811ECF1}"/>
      </w:docPartPr>
      <w:docPartBody>
        <w:p w:rsidR="00C81127" w:rsidRDefault="00C81127">
          <w:r w:rsidRPr="00CD756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FF0DD3FD0C4B33AFB203EF8EDF6A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471E03-F9B4-44E9-AA2E-CFEC86FD649A}"/>
      </w:docPartPr>
      <w:docPartBody>
        <w:p w:rsidR="00C81127" w:rsidRDefault="00C81127" w:rsidP="00C81127">
          <w:pPr>
            <w:pStyle w:val="6EFF0DD3FD0C4B33AFB203EF8EDF6ACC"/>
          </w:pPr>
          <w:r w:rsidRPr="00C12CB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127"/>
    <w:rsid w:val="0002038E"/>
    <w:rsid w:val="001C6687"/>
    <w:rsid w:val="002963BA"/>
    <w:rsid w:val="002C57C1"/>
    <w:rsid w:val="00817CB6"/>
    <w:rsid w:val="008D6195"/>
    <w:rsid w:val="00C81127"/>
    <w:rsid w:val="00D4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ZA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81127"/>
    <w:rPr>
      <w:color w:val="666666"/>
    </w:rPr>
  </w:style>
  <w:style w:type="paragraph" w:customStyle="1" w:styleId="6EFF0DD3FD0C4B33AFB203EF8EDF6ACC">
    <w:name w:val="6EFF0DD3FD0C4B33AFB203EF8EDF6ACC"/>
    <w:rsid w:val="00C8112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1E9460-8B34-4B1B-BB84-99B8EFDF91D6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E0B6F-4C8A-47CC-9B18-5BDE0F4AD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492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 van Vuren, M, Dr [melissajvv@sun.ac.za]</dc:creator>
  <cp:keywords/>
  <dc:description/>
  <cp:lastModifiedBy>Janse van Vuren, M, Dr [melissajvv@sun.ac.za]</cp:lastModifiedBy>
  <cp:revision>6</cp:revision>
  <dcterms:created xsi:type="dcterms:W3CDTF">2025-06-03T10:41:00Z</dcterms:created>
  <dcterms:modified xsi:type="dcterms:W3CDTF">2025-08-1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ac25bb-b27f-47f7-bf8b-732af6fe32bd</vt:lpwstr>
  </property>
</Properties>
</file>